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680" w:type="dxa"/>
        <w:tblInd w:w="93" w:type="dxa"/>
        <w:tblLook w:val="04A0" w:firstRow="1" w:lastRow="0" w:firstColumn="1" w:lastColumn="0" w:noHBand="0" w:noVBand="1"/>
      </w:tblPr>
      <w:tblGrid>
        <w:gridCol w:w="1590"/>
        <w:gridCol w:w="1036"/>
        <w:gridCol w:w="767"/>
        <w:gridCol w:w="1876"/>
        <w:gridCol w:w="2684"/>
      </w:tblGrid>
      <w:tr w:rsidR="00303EDB" w:rsidRPr="00303EDB" w14:paraId="00227D0E" w14:textId="77777777">
        <w:trPr>
          <w:trHeight w:val="285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1D32E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Accession numbe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71720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ize(bp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5D896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GC%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FD5C2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Host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80E22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Database</w:t>
            </w:r>
          </w:p>
        </w:tc>
      </w:tr>
      <w:tr w:rsidR="00303EDB" w:rsidRPr="00303EDB" w14:paraId="13479B16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C81EE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_0449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8C5DC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2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01A1D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51866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21C38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58D47FE7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805E6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_0449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BF441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0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E02C6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A4CDC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18FEB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11921015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A06E5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_0449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F0558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72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105E9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2E04C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77B10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305DF839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1D0C0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_0449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068B7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93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F4E7E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5C69F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C9E05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4EC99FFA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F5FD7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_0449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C185F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91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75E48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D8A75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64F57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5B9D7E18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C1B8F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_04494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089CC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4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2F66B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F3EC9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EAF25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  <w:bookmarkStart w:id="0" w:name="_GoBack"/>
        <w:bookmarkEnd w:id="0"/>
      </w:tr>
      <w:tr w:rsidR="00303EDB" w:rsidRPr="00303EDB" w14:paraId="6047AED8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C9C12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_0449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D0DFB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9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7BF60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34B91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D2697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051278A9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27113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_04494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3BA62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6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6DB2B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FAA1C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26DBE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0ECD87AB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81ED4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_04495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83030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90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843D2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C8ABF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D06CD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3B4937E7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F7FE7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_04495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CF4F6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5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86604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26835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DEDF6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41164AAF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01E47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_0449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7C222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90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F1C23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10334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9C7BF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3994D9F3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FD9AE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_04495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EAAC0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92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1467A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74A59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72204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33BAC0BE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7BF3A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_0449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00146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7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045FE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1F924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F5DDB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4ADE63CB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0CA0B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_0449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FE8CD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4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0BAB3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A9AAE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5375A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4B1F3F3F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A7306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_04495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B33F8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2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C94C5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08EC2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1A55D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4C7E45EA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2027C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_00165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F0273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70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E0770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E8CEE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61E93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08BBE71A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A798E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PP8109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5E5DC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5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41D4A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C166E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4D2DA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554FFBC5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7E7FD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PP82895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C00B5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7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86DF4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56C7C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A389F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19512A10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08BE1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OR66008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709FF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9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FCEA1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32C29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5997B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1736BFF5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75638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OR3715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2F631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4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29192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0C4BD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CF06B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4DD7DF85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2B502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PP34867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679BF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2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BB991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4CB52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43DBA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4714F8E9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F3821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PP7505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24F97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5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A964F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9C9A4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6A20B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68688BA4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F68B7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OQ5049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4D6B5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5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382C5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5D3F1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7A30B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141D40FC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087BF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OQ5049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5265C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5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3AA7F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CA36A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27B19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6C992383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2CD50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OQ50495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C657F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5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6B1D6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CEA9C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C338C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61AF1BC3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B9F29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PP59289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6F75B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2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067A4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EA303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71999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04D8EDF0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28895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PP5299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B2826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4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FF8C7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BBEE0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20F7B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229E58CD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739ED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PP4785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7AE92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5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3BC50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BC886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384F2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5B7DC6CC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7FDD0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PP35508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15919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1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1BCD8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4C378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96EBB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794ED664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3421F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OZ00580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2AAFE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7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CE3D6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6BC6B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3635E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4B16A297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CB079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PP1079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6E3BD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5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6D42C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A8036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3A798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5EFB495D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CE372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OZ0037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8D7B5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5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9CC78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6FE9A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1B1F7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0A7ED324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5B31D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OP47988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DDF77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4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7632D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63E26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37973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47629667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9B336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OP7185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5EC68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4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6E1C4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7C7B0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7630A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5D746CBB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262C8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OR4492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6674A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213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C61B3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E857D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F9058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31F1F0BD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31184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OR42080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B53A7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8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E09DA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3E297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E67CC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03CE2226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FFA20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OR3875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0F10C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3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3B6AB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CA8E9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9D264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2FCFC430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18CE6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OR29010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9E7D5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9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3A53D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A5A0C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D5C5D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63CA8C36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6C70F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OR22730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A0399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9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B5013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9179F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B3407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2B2DF186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9EC08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OR1801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F96E0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92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543D9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B1903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7C47C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5AC1E86B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9D506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OK3588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29093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92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47037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53F95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0B8B4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41C74988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3CBC1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OP6723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FE38E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5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3EDF6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D1BB2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55A69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477B5173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F5CF5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ON40997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CF29B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4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54591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A4D79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A3BC2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5845635D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7E049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ON4099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AAB15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2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81627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60F86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F9566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13ABBEBD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5DEB5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ON40998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7C111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78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B8863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4E9C5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CEBE9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497D6559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F2D8F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ON40998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60A69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3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5D42A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19AE3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25D6A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54E90ABB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B9773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OF4489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D6A64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5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D7D4A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5B733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07D58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47E8BA0C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3EBF2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OM24978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FA8E5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0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958DD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0902E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7BF06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461006DE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69DD2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OM10558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CE74E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8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79225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B359D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C97C0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2D8B54BF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B7AFC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ON3805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1D20F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9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AB9DA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747A8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5790E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2DC2270C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E8E27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ON3805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C91DB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9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1F56E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B828D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354B1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4463C536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403D0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MZ5666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5AF91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9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F6E72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6CC72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834B5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4093943E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0C16E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ON4005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5848D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78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FF445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EF5FB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E1D25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47183AEC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4CA34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ON96398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EF388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92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CF232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25385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4834C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3B11A879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C7ECC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OL31028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6ABA8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8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D60CE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59FAF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B495A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1CFC2830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7DEA8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MZ9455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E9DB1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71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03CC2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E125B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9CB7C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0D2F8863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5CF52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MZ9455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D7491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7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E513A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D5FF7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093BD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032EAFE7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30B76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MW73660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BB200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1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3C79A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0FCC7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F95D1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29F2066D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9FC34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MZ2025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2F537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9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EF7E7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9A47C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17AA0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400B57B9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3CBDA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MW52138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C935E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8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2C4D6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53ADA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B8DDF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27390449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135C0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MW65628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C7553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9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CB336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1B821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EB85C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2C4F15B9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20A30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MW3619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A65B5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6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08EB0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270F7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56F2C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55AF4ADB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EF952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MT9566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AA205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0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ED296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A0DC7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8C600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03024974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C703C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LR88147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1F4E2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92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E360A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6A0DF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E953D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79825A0C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C3391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MN27097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98C5E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3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78816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2B0D1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38764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1357CF61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A6143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MN27097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64635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1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100C4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3E41F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B962C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5690BA6D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11CEC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MN63049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7D2A5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4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C3824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6DFCF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E2EA0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1CC07A3D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1B692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MN64187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F90F2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7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9854D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88257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18B62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37520E74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B5A96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MN64187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B10CD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9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3B193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DC763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A660F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45D6D14D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66A66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MN31820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6CF3F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3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EDDDE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9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76DD3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1C8EA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3CED2FE9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33C8B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MN33650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6B711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90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EE766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9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4E8D0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19CEF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303EDB" w:rsidRPr="00303EDB" w14:paraId="7405F082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43C48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MN39463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6F75A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8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7BF47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9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D4735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9B67E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  <w:tr w:rsidR="000700F3" w:rsidRPr="00303EDB" w14:paraId="25CB9CEC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E7893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MH0259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83FB9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88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360FF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3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E121B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Swine,Arga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76223" w14:textId="77777777" w:rsidR="000700F3" w:rsidRPr="00303EDB" w:rsidRDefault="00E3323C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303EDB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NCBI Assembly/Genome</w:t>
            </w:r>
          </w:p>
        </w:tc>
      </w:tr>
    </w:tbl>
    <w:p w14:paraId="32F063B8" w14:textId="77777777" w:rsidR="000700F3" w:rsidRPr="00303EDB" w:rsidRDefault="000700F3"/>
    <w:sectPr w:rsidR="000700F3" w:rsidRPr="00303EDB" w:rsidSect="00303EDB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50"/>
  <w:embedSystemFonts/>
  <w:bordersDoNotSurroundHeader/>
  <w:bordersDoNotSurroundFooter/>
  <w:proofState w:spelling="clean" w:grammar="clean"/>
  <w:revisionView w:markup="0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0F3"/>
    <w:rsid w:val="000700F3"/>
    <w:rsid w:val="00303EDB"/>
    <w:rsid w:val="00E3323C"/>
    <w:rsid w:val="5C9D6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B84B7AC-4AE1-4CFE-8CE8-7FCD1A8AE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fr-FR" w:eastAsia="fr-F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3</Words>
  <Characters>3895</Characters>
  <Application>Microsoft Office Word</Application>
  <DocSecurity>0</DocSecurity>
  <Lines>32</Lines>
  <Paragraphs>9</Paragraphs>
  <ScaleCrop>false</ScaleCrop>
  <Company>INRAE</Company>
  <LinksUpToDate>false</LinksUpToDate>
  <CharactersWithSpaces>4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zz</dc:creator>
  <cp:lastModifiedBy>Mohana Priya Krishnamoorthi</cp:lastModifiedBy>
  <cp:revision>3</cp:revision>
  <dcterms:created xsi:type="dcterms:W3CDTF">2025-03-10T13:55:00Z</dcterms:created>
  <dcterms:modified xsi:type="dcterms:W3CDTF">2025-05-17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N2Q5ZTBhMTY1NmFlMjg0NjJhMWM1NTJlMGU5NDlmZDUiLCJ1c2VySWQiOiIzNDg0NzMxMzIifQ==</vt:lpwstr>
  </property>
  <property fmtid="{D5CDD505-2E9C-101B-9397-08002B2CF9AE}" pid="4" name="ICV">
    <vt:lpwstr>77E468FEA5834838B226176E4075D75E_12</vt:lpwstr>
  </property>
</Properties>
</file>